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85B" w:rsidRPr="008468F4" w:rsidRDefault="008468F4" w:rsidP="008468F4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8F5CB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 S</w:t>
      </w:r>
      <w:r w:rsidR="0039166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5</w:t>
      </w:r>
      <w:bookmarkStart w:id="0" w:name="_GoBack"/>
      <w:bookmarkEnd w:id="0"/>
      <w:r w:rsidR="008F5CB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r w:rsidRPr="008468F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Up-</w:t>
      </w:r>
      <w:r w:rsidR="00062D8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egulated proteins of</w:t>
      </w:r>
      <w:r w:rsidRPr="008468F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8F5CB7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L. </w:t>
      </w:r>
      <w:proofErr w:type="spellStart"/>
      <w:r w:rsidRPr="008F5CB7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plantarum</w:t>
      </w:r>
      <w:proofErr w:type="spellEnd"/>
      <w:r w:rsidR="008B5B1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1600g </w:t>
      </w:r>
      <w:r w:rsidR="008B5B1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elative to</w:t>
      </w:r>
      <w:r w:rsidRPr="008468F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8F5CB7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L. </w:t>
      </w:r>
      <w:proofErr w:type="spellStart"/>
      <w:r w:rsidRPr="008F5CB7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plantarum</w:t>
      </w:r>
      <w:proofErr w:type="spellEnd"/>
      <w:r w:rsidRPr="008468F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-8 grown in the presence of the ampicillin</w:t>
      </w:r>
    </w:p>
    <w:tbl>
      <w:tblPr>
        <w:tblW w:w="139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6"/>
        <w:gridCol w:w="1702"/>
        <w:gridCol w:w="4901"/>
        <w:gridCol w:w="1467"/>
        <w:gridCol w:w="1123"/>
        <w:gridCol w:w="906"/>
        <w:gridCol w:w="1196"/>
        <w:gridCol w:w="1503"/>
      </w:tblGrid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G category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tein ID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W [</w:t>
            </w:r>
            <w:proofErr w:type="spellStart"/>
            <w:r w:rsidRPr="008468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Da</w:t>
            </w:r>
            <w:proofErr w:type="spellEnd"/>
            <w:r w:rsidRPr="008468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alc. </w:t>
            </w:r>
            <w:proofErr w:type="spellStart"/>
            <w:r w:rsidRPr="008468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  test  p value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3g02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764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97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E-05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70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80 [O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mat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tyltransfera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tivating enzym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450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95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6E-06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9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760 [E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-serine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hydrata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beta subunit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43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32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2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489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74 [G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uvate,water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kin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235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3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4E-06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70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882 [C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mat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-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tyltransfer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449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26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8E-06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92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012 [C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functional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etaldehyde-CoA/alcohol dehydrogenas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F17199.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0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6E-05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28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012 [C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taldehyde dehydrogenas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034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8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4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9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760 [E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-serine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hydrata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alpha subunit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44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83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4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28 [EH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uvate oxidas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90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77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E-05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45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196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52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8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45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755 [E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NH superfamily hydrolas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196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5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5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88</w:t>
            </w: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G0114 [C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marat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at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626.</w:t>
            </w: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9.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8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087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71 [P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ion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ansport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618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3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7E-05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3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480 [T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peptida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a (Putative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484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6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0E-05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43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78 [C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roreduct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180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2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2E-05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4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69 [E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kimat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-dehydrogenas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88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3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9E-05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84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939 [S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588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8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9E-05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6g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409 [M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kuG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828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9E-08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9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814 [E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ne transporter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42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6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E-05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87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39 [C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lactate dehydrogenase 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617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2E-05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90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04 [E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ysteine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ulfur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54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93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7E-05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45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204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86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90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301 [H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utative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lfurtransfer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53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86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6E-05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96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01 [EP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igopeptid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BC superfamily ATP binding cassette transporter,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mea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10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8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9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78</w:t>
            </w: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526.</w:t>
            </w: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6.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82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7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072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466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4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0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hag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p1 protein 66, lipo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250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7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2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3g01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ptidoglycan-binding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749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6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9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1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814 [R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56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2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E-05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33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076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8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91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731 [G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rbitol PTS, EII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F17184.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8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77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866 [C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enolpyruvat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xykina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ATP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24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7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6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99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964 [S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45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7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2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11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60 [O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lda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sA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862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7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03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84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5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2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92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278 [K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d shock protein 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667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4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57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321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8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3g0</w:t>
            </w: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G0550 [L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topoisomeras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769.</w:t>
            </w: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3.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1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291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732 [G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rbitol PTS, EIIBC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F17185.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1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9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72 [J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yl-tRNA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theta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41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0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46 [R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DH oxidas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49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72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302 [S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kaline shock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468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7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8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3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234 [O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a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peronin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283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6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0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91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028 [IQR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rbitol-6-phosphate 2-dehydrogenas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F17189.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5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8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87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301 [G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trate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a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beta cha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623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5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E-05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87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051 [C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trate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a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alpha cha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624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7E-06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93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regulator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F17208.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0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93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579 [E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ysteine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peptid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F17209.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3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4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814 [R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urface hydrolase, membrane-bound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86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86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472 [S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12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4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8</w:t>
            </w: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32.</w:t>
            </w: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4.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9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0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087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052 [C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trate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a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yl carrier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622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9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6E-05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49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062 [C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yl-alcohol dehydrogenas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243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8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5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22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188 [K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tR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971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8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44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20 [E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5-methyltetrahydropteroyltriglutamate--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ocystein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-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yltransfer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187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8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2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56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860 [M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tylmuramoyl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L-alanine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d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310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3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21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722 [L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deoxyribonuclea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7 small subunit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964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5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779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25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1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84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252 [C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DH dehydrogenas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587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3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8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69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15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3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8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519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cellular protein (Putative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265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2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5g00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cell surface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811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2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3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04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20 [E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-methyltetrahydropteroyltriglutamate--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ocystein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yltransfer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92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096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73 [EP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igopeptid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BC transporter,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mea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11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0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1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79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876 [M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ne-type D-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D-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xypeptid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543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9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3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59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60 [O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ptidylprolyl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43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9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15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073 [R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urface hydrolase, membrane-bound (Putative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896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8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7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2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66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8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1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3g02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07 [L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ck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766.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8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9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070 [R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-nitropropane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oxygen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440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7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8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19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942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7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89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urface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35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.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7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3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31 [R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idoreducta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Putative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81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7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1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76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086 [S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cellular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14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7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4E-05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33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cellular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76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6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2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3g03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772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6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284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10 [E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-dehydroquinate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hydrat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86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6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4E-05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8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16 [C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vodoxin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34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6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5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cellular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496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5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9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03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83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9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6g01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83 [P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ss induced DNA binding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F17241.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5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89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642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8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085 [R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idoreduct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32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3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31 [R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idoreducta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Putative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82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7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2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087 [M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DP-glucose 4-epimeras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74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9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80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99 [J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S ribosomal protein S1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554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0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9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68 [M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nicillin binding protein 2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539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9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07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438 [K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inine regulator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823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4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78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76 [E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ate decarboxylas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26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3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7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116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212 [S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911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3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1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regulator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60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3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1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49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835 [I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yltransfera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Putative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95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3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2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75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17 [J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araginyl-tRNA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499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3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4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96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709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3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0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78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278 [K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ld shock protein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pC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531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3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6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90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42 [O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TP-dependent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p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ase, ATP-binding subunit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pL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F17177.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2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10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74 [P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ion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ansporting P-type ATPas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850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2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8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42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835 [I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utative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yltransfer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168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2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7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22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366 [G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ha, alpha-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trehal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972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2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0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84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477 [H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iamin biosynthesis lipoprotein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b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590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2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4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31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690 [E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eptid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063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2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3g02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-damage-inducible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762.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2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278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91 [M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cellular protein, gamma-D-glutamate-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o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minopimelat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ropeptida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Putative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27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7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5g00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74 [P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ion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transporting ATPase, E1-E2 family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823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1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78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316 [K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regulator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534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8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40 [OU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TP-dependent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p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ase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olytic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ubunit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33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1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29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607 [I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cyl-CoA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oester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ydrolase (Putative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040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0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3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01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970 [M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rge-conductance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chanosensitiv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hannel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63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6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82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329 [R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568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6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92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464 [P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superfamily ATP binding cassette transporter, binding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74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0E-05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949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39 [C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2-hydroxyisocaproate dehydrogenas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695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8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0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349 [KG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regulator of fructose opero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449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8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0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72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302 [S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kaline shock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467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8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8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85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27 [F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side-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phosphat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04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8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7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3</w:t>
            </w: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G0459 [O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0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a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peronin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284.</w:t>
            </w: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7.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161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233 [J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-recycling factor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357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5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43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39 [C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lactate dehydrogenase 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76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7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47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cellular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221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6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23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914 [P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utative manganese transport protein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tH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983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47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316 [K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regulator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223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3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96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708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7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99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92 [H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-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sylmethionin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41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6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2E-05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7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896 [R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 superfamily hydrolas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21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6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3E-05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9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57 [G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eraldehyde 3-phosphate dehydrogenas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36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6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0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93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09 [E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ine cleavage system, H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77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5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6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21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31 [R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NAD(P)H dehydrogenase (Quinone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963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5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6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75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504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5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2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34</w:t>
            </w: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G0017 [J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araginyl-tRNA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theta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087.</w:t>
            </w: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9.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5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178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799 [S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ell division protein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pF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532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5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7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68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646 [S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age anti-repressor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426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5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8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96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608 [E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superfamily ATP binding cassette transporter, ABC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13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8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5g01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826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4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23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223 [J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ionyl-tRNA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myltransfer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978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11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864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4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4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89 [T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niversal stress protein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94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4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19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467 [S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itiation-control protein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b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265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3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03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cellular protein, membrane-anchored (Putative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79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3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0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7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842 [V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BC superfamily ATP binding cassette transporter,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mea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17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3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7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48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579 [E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ysteine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peptid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228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3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86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93 [L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S2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08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3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5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9</w:t>
            </w: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G0504 [F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P synthas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40.</w:t>
            </w: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9.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3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0E-06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229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urface protein precursor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37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3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3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31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77 [V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BC transporter,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mea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 (Putative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56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3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83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42 [H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-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xaprenyltranstransfera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component II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584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2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2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5g01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82 [L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yrosine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ombin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825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2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0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5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846 [K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AD-dependent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acetyla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Regulatory protein SIR2 family protein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03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2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3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08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893 [H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dehydropantoate 2-reductas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831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2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7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6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827 [R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al regulator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14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2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6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80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309 [K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regulator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549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2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6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3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MN-binding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83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6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91 [M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cellular protein, gamma-D-glutamate-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o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minopimelat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ropeptida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Putative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511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92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666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1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17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606 [S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transcriptional regulator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24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113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19 [O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transporter component, iron regulated (Putative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880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1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834 [ET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 acid ABC superfamily ATP binding cassette transporter, binding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59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9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41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211 [I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-ribitol-5-phosphate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idylyltransfer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158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2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33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668 [CP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BC transporter,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mea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 (Putative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80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1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23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36 [G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ulose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phosphate 3-epimeras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983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0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222 [J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S ribosomal protein L7/L1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248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8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2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619 [R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superfamily ATP binding cassette transporter, ABC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73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3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939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81 [U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nal peptidase I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F17211.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4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35 [P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ric uptake regulator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94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7E-04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6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740 [K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347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9E-03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58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680 [V]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ne-type D-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D-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</w:t>
            </w:r>
            <w:proofErr w:type="spellEnd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xypeptidas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330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E-02</w:t>
            </w:r>
          </w:p>
        </w:tc>
      </w:tr>
      <w:tr w:rsidR="008468F4" w:rsidRPr="008468F4" w:rsidTr="008468F4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50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251.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468F4" w:rsidRPr="008468F4" w:rsidRDefault="008468F4" w:rsidP="008468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3E-04</w:t>
            </w:r>
          </w:p>
        </w:tc>
      </w:tr>
    </w:tbl>
    <w:p w:rsidR="008468F4" w:rsidRPr="008468F4" w:rsidRDefault="008468F4">
      <w:pPr>
        <w:rPr>
          <w:rFonts w:ascii="Times New Roman" w:hAnsi="Times New Roman" w:cs="Times New Roman"/>
        </w:rPr>
      </w:pPr>
    </w:p>
    <w:sectPr w:rsidR="008468F4" w:rsidRPr="008468F4" w:rsidSect="008468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1751" w:rsidRDefault="000B1751" w:rsidP="00062D87">
      <w:r>
        <w:separator/>
      </w:r>
    </w:p>
  </w:endnote>
  <w:endnote w:type="continuationSeparator" w:id="0">
    <w:p w:rsidR="000B1751" w:rsidRDefault="000B1751" w:rsidP="00062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1751" w:rsidRDefault="000B1751" w:rsidP="00062D87">
      <w:r>
        <w:separator/>
      </w:r>
    </w:p>
  </w:footnote>
  <w:footnote w:type="continuationSeparator" w:id="0">
    <w:p w:rsidR="000B1751" w:rsidRDefault="000B1751" w:rsidP="00062D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8F4"/>
    <w:rsid w:val="00062D87"/>
    <w:rsid w:val="000B1751"/>
    <w:rsid w:val="00141CCE"/>
    <w:rsid w:val="002A2F16"/>
    <w:rsid w:val="00391662"/>
    <w:rsid w:val="004A5AA1"/>
    <w:rsid w:val="00546814"/>
    <w:rsid w:val="006752E6"/>
    <w:rsid w:val="008468F4"/>
    <w:rsid w:val="008B5B1F"/>
    <w:rsid w:val="008C3D74"/>
    <w:rsid w:val="008F5CB7"/>
    <w:rsid w:val="00901FC6"/>
    <w:rsid w:val="00DF45D7"/>
    <w:rsid w:val="00EC1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468F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8468F4"/>
    <w:rPr>
      <w:color w:val="800080"/>
      <w:u w:val="single"/>
    </w:rPr>
  </w:style>
  <w:style w:type="paragraph" w:customStyle="1" w:styleId="msonormal0">
    <w:name w:val="msonormal"/>
    <w:basedOn w:val="a"/>
    <w:rsid w:val="008468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468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8468F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8468F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8468F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8468F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8468F4"/>
    <w:pPr>
      <w:widowControl/>
      <w:pBdr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8468F4"/>
    <w:pPr>
      <w:widowControl/>
      <w:pBdr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8468F4"/>
    <w:pPr>
      <w:widowControl/>
      <w:pBdr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8468F4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8468F4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8468F4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8468F4"/>
    <w:pPr>
      <w:widowControl/>
      <w:pBdr>
        <w:top w:val="single" w:sz="4" w:space="0" w:color="D3D3D3"/>
        <w:left w:val="single" w:sz="4" w:space="0" w:color="D3D3D3"/>
        <w:bottom w:val="single" w:sz="4" w:space="0" w:color="auto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8468F4"/>
    <w:pPr>
      <w:widowControl/>
      <w:pBdr>
        <w:top w:val="single" w:sz="4" w:space="0" w:color="D3D3D3"/>
        <w:left w:val="single" w:sz="4" w:space="0" w:color="D3D3D3"/>
        <w:bottom w:val="single" w:sz="4" w:space="0" w:color="auto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8468F4"/>
    <w:pPr>
      <w:widowControl/>
      <w:pBdr>
        <w:top w:val="single" w:sz="4" w:space="0" w:color="D3D3D3"/>
        <w:left w:val="single" w:sz="4" w:space="0" w:color="D3D3D3"/>
        <w:bottom w:val="single" w:sz="4" w:space="0" w:color="auto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8468F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8468F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8468F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062D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62D87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62D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62D8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468F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8468F4"/>
    <w:rPr>
      <w:color w:val="800080"/>
      <w:u w:val="single"/>
    </w:rPr>
  </w:style>
  <w:style w:type="paragraph" w:customStyle="1" w:styleId="msonormal0">
    <w:name w:val="msonormal"/>
    <w:basedOn w:val="a"/>
    <w:rsid w:val="008468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468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8468F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8468F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8468F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8468F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8468F4"/>
    <w:pPr>
      <w:widowControl/>
      <w:pBdr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8468F4"/>
    <w:pPr>
      <w:widowControl/>
      <w:pBdr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8468F4"/>
    <w:pPr>
      <w:widowControl/>
      <w:pBdr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8468F4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8468F4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8468F4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8468F4"/>
    <w:pPr>
      <w:widowControl/>
      <w:pBdr>
        <w:top w:val="single" w:sz="4" w:space="0" w:color="D3D3D3"/>
        <w:left w:val="single" w:sz="4" w:space="0" w:color="D3D3D3"/>
        <w:bottom w:val="single" w:sz="4" w:space="0" w:color="auto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8468F4"/>
    <w:pPr>
      <w:widowControl/>
      <w:pBdr>
        <w:top w:val="single" w:sz="4" w:space="0" w:color="D3D3D3"/>
        <w:left w:val="single" w:sz="4" w:space="0" w:color="D3D3D3"/>
        <w:bottom w:val="single" w:sz="4" w:space="0" w:color="auto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8468F4"/>
    <w:pPr>
      <w:widowControl/>
      <w:pBdr>
        <w:top w:val="single" w:sz="4" w:space="0" w:color="D3D3D3"/>
        <w:left w:val="single" w:sz="4" w:space="0" w:color="D3D3D3"/>
        <w:bottom w:val="single" w:sz="4" w:space="0" w:color="auto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8468F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8468F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8468F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062D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62D87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62D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62D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1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2204</Words>
  <Characters>12565</Characters>
  <Application>Microsoft Office Word</Application>
  <DocSecurity>0</DocSecurity>
  <Lines>104</Lines>
  <Paragraphs>29</Paragraphs>
  <ScaleCrop>false</ScaleCrop>
  <Company/>
  <LinksUpToDate>false</LinksUpToDate>
  <CharactersWithSpaces>14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强川</dc:creator>
  <cp:keywords/>
  <dc:description/>
  <cp:lastModifiedBy>张文羿</cp:lastModifiedBy>
  <cp:revision>6</cp:revision>
  <dcterms:created xsi:type="dcterms:W3CDTF">2019-01-16T08:20:00Z</dcterms:created>
  <dcterms:modified xsi:type="dcterms:W3CDTF">2019-12-10T09:41:00Z</dcterms:modified>
</cp:coreProperties>
</file>